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FD3" w:rsidRPr="00F8197B" w:rsidRDefault="000B3FD3" w:rsidP="000B3FD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19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4 </w:t>
      </w:r>
      <w:r w:rsidRPr="00F819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gregation analysis of powdery mildew resistance in the ‘PM Singang’ </w:t>
      </w:r>
      <w:bookmarkStart w:id="0" w:name="_GoBack"/>
      <w:bookmarkEnd w:id="0"/>
      <w:r w:rsidRPr="00F8197B">
        <w:rPr>
          <w:rFonts w:ascii="Times New Roman" w:eastAsia="Times New Roman" w:hAnsi="Times New Roman" w:cs="Times New Roman"/>
          <w:color w:val="000000"/>
          <w:sz w:val="24"/>
          <w:szCs w:val="24"/>
        </w:rPr>
        <w:t>population</w:t>
      </w:r>
    </w:p>
    <w:tbl>
      <w:tblPr>
        <w:tblW w:w="90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9"/>
        <w:gridCol w:w="2110"/>
        <w:gridCol w:w="748"/>
        <w:gridCol w:w="748"/>
        <w:gridCol w:w="1964"/>
        <w:gridCol w:w="763"/>
        <w:gridCol w:w="1150"/>
      </w:tblGrid>
      <w:tr w:rsidR="000B3FD3" w:rsidRPr="00F8197B" w:rsidTr="000B3FD3">
        <w:trPr>
          <w:trHeight w:val="263"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hideMark/>
          </w:tcPr>
          <w:p w:rsidR="000B3FD3" w:rsidRPr="00F8197B" w:rsidRDefault="000B3FD3" w:rsidP="008608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lant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cted ratio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0B3FD3" w:rsidRPr="00F8197B" w:rsidTr="000B3FD3">
        <w:trPr>
          <w:trHeight w:val="263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0B3FD3" w:rsidRPr="00F8197B" w:rsidRDefault="000B3FD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0B3FD3" w:rsidRPr="00F8197B" w:rsidRDefault="000B3FD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0B3FD3" w:rsidRPr="00F8197B" w:rsidRDefault="000B3FD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0B3FD3" w:rsidRPr="00F8197B" w:rsidRDefault="000B3FD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0B3FD3" w:rsidRPr="00F8197B" w:rsidRDefault="000B3FD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3FD3" w:rsidRPr="00F8197B" w:rsidTr="000B3FD3">
        <w:trPr>
          <w:trHeight w:val="467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B3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B3FD3" w:rsidRPr="00F8197B" w:rsidTr="000B3FD3">
        <w:trPr>
          <w:trHeight w:val="467"/>
        </w:trPr>
        <w:tc>
          <w:tcPr>
            <w:tcW w:w="0" w:type="auto"/>
            <w:tcBorders>
              <w:bottom w:val="single" w:sz="4" w:space="0" w:color="0A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B3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0A0000"/>
            </w:tcBorders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bottom w:val="single" w:sz="4" w:space="0" w:color="0A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bottom w:val="single" w:sz="4" w:space="0" w:color="0A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bottom w:val="single" w:sz="4" w:space="0" w:color="0A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1</w:t>
            </w:r>
          </w:p>
        </w:tc>
        <w:tc>
          <w:tcPr>
            <w:tcW w:w="0" w:type="auto"/>
            <w:tcBorders>
              <w:bottom w:val="single" w:sz="4" w:space="0" w:color="0A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0A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B3FD3" w:rsidRPr="00F8197B" w:rsidRDefault="000B3FD3" w:rsidP="008608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</w:tbl>
    <w:p w:rsidR="00FA11A8" w:rsidRPr="000B3FD3" w:rsidRDefault="000B3FD3" w:rsidP="000B3FD3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197B">
        <w:rPr>
          <w:rFonts w:ascii="Times New Roman" w:eastAsia="Times New Roman" w:hAnsi="Times New Roman" w:cs="Times New Roman"/>
          <w:color w:val="000000"/>
          <w:sz w:val="24"/>
          <w:szCs w:val="24"/>
        </w:rPr>
        <w:t>R, resistant; S, susceptible.</w:t>
      </w:r>
    </w:p>
    <w:sectPr w:rsidR="00FA11A8" w:rsidRPr="000B3F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0395" w:rsidRDefault="00900395" w:rsidP="00D17362">
      <w:pPr>
        <w:spacing w:after="0" w:line="240" w:lineRule="auto"/>
      </w:pPr>
      <w:r>
        <w:separator/>
      </w:r>
    </w:p>
  </w:endnote>
  <w:endnote w:type="continuationSeparator" w:id="0">
    <w:p w:rsidR="00900395" w:rsidRDefault="00900395" w:rsidP="00D17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0395" w:rsidRDefault="00900395" w:rsidP="00D17362">
      <w:pPr>
        <w:spacing w:after="0" w:line="240" w:lineRule="auto"/>
      </w:pPr>
      <w:r>
        <w:separator/>
      </w:r>
    </w:p>
  </w:footnote>
  <w:footnote w:type="continuationSeparator" w:id="0">
    <w:p w:rsidR="00900395" w:rsidRDefault="00900395" w:rsidP="00D17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D3"/>
    <w:rsid w:val="000B3FD3"/>
    <w:rsid w:val="002C337F"/>
    <w:rsid w:val="00900395"/>
    <w:rsid w:val="00D17362"/>
    <w:rsid w:val="00D83BA2"/>
    <w:rsid w:val="00FA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0CF497-2622-4644-8EE8-3529D56A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3FD3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73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7362"/>
    <w:rPr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D173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7362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진관</dc:creator>
  <cp:keywords/>
  <dc:description/>
  <cp:lastModifiedBy>조진관</cp:lastModifiedBy>
  <cp:revision>3</cp:revision>
  <dcterms:created xsi:type="dcterms:W3CDTF">2017-11-30T00:46:00Z</dcterms:created>
  <dcterms:modified xsi:type="dcterms:W3CDTF">2017-11-30T10:35:00Z</dcterms:modified>
</cp:coreProperties>
</file>